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E8B9" w14:textId="7D217646" w:rsidR="005872BC" w:rsidRPr="00F12CD7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Journal of Cancer Education</w:t>
      </w:r>
    </w:p>
    <w:p w14:paraId="07C35BDC" w14:textId="7AABA635" w:rsidR="00F12CD7" w:rsidRPr="00F12CD7" w:rsidRDefault="00F12CD7">
      <w:pPr>
        <w:rPr>
          <w:rFonts w:ascii="Arial" w:hAnsi="Arial" w:cs="Arial"/>
          <w:b/>
          <w:bCs/>
          <w:sz w:val="20"/>
          <w:szCs w:val="20"/>
        </w:rPr>
      </w:pPr>
    </w:p>
    <w:p w14:paraId="78C569F8" w14:textId="42B5C88A" w:rsidR="00F12CD7" w:rsidRPr="00454F37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Original Article</w:t>
      </w:r>
    </w:p>
    <w:p w14:paraId="6B7A1FA8" w14:textId="16DE3150" w:rsidR="00F12CD7" w:rsidRPr="00F12CD7" w:rsidRDefault="00F12CD7">
      <w:pPr>
        <w:rPr>
          <w:rFonts w:ascii="Arial" w:hAnsi="Arial" w:cs="Arial"/>
          <w:b/>
          <w:bCs/>
          <w:sz w:val="24"/>
          <w:szCs w:val="24"/>
        </w:rPr>
      </w:pPr>
      <w:r w:rsidRPr="00F12CD7">
        <w:rPr>
          <w:rFonts w:ascii="Arial" w:hAnsi="Arial" w:cs="Arial"/>
          <w:b/>
          <w:bCs/>
          <w:sz w:val="24"/>
          <w:szCs w:val="24"/>
        </w:rPr>
        <w:t>Assessment of Bone Health Awareness and Education in Breast Cancer Patients with Bone Metastasis in the U</w:t>
      </w:r>
      <w:r w:rsidR="008524F6">
        <w:rPr>
          <w:rFonts w:ascii="Arial" w:hAnsi="Arial" w:cs="Arial"/>
          <w:b/>
          <w:bCs/>
          <w:sz w:val="24"/>
          <w:szCs w:val="24"/>
        </w:rPr>
        <w:t>SA</w:t>
      </w:r>
    </w:p>
    <w:p w14:paraId="1EB7595E" w14:textId="54B2DA8F" w:rsidR="00F12CD7" w:rsidRPr="00F12CD7" w:rsidRDefault="00F12CD7">
      <w:pPr>
        <w:rPr>
          <w:rFonts w:ascii="Arial" w:hAnsi="Arial" w:cs="Arial"/>
          <w:b/>
          <w:bCs/>
          <w:sz w:val="20"/>
          <w:szCs w:val="20"/>
        </w:rPr>
      </w:pPr>
    </w:p>
    <w:p w14:paraId="7B87F9D3" w14:textId="26EA258D" w:rsidR="00B25B8C" w:rsidRPr="00B25B8C" w:rsidRDefault="00B25B8C">
      <w:pPr>
        <w:rPr>
          <w:rFonts w:ascii="Arial" w:hAnsi="Arial" w:cs="Arial"/>
          <w:b/>
          <w:bCs/>
          <w:sz w:val="24"/>
          <w:szCs w:val="24"/>
        </w:rPr>
      </w:pPr>
      <w:r w:rsidRPr="00B25B8C">
        <w:rPr>
          <w:rFonts w:ascii="Arial" w:hAnsi="Arial" w:cs="Arial"/>
          <w:b/>
          <w:bCs/>
          <w:sz w:val="24"/>
          <w:szCs w:val="24"/>
        </w:rPr>
        <w:t xml:space="preserve">Online Resource </w:t>
      </w:r>
      <w:r w:rsidR="001706BC">
        <w:rPr>
          <w:rFonts w:ascii="Arial" w:hAnsi="Arial" w:cs="Arial"/>
          <w:b/>
          <w:bCs/>
          <w:sz w:val="24"/>
          <w:szCs w:val="24"/>
        </w:rPr>
        <w:t>2</w:t>
      </w:r>
    </w:p>
    <w:p w14:paraId="4F58AF43" w14:textId="0DEEBDE6" w:rsidR="000C510B" w:rsidRPr="00700B54" w:rsidRDefault="00700B54" w:rsidP="000C510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Hlk103068042"/>
      <w:r>
        <w:rPr>
          <w:rFonts w:ascii="Arial" w:hAnsi="Arial" w:cs="Arial"/>
          <w:b/>
          <w:bCs/>
          <w:sz w:val="20"/>
          <w:szCs w:val="20"/>
        </w:rPr>
        <w:t xml:space="preserve">Online Resource 2 </w:t>
      </w:r>
      <w:r w:rsidR="000C510B">
        <w:rPr>
          <w:rFonts w:ascii="Arial" w:hAnsi="Arial" w:cs="Arial"/>
          <w:sz w:val="20"/>
          <w:szCs w:val="20"/>
        </w:rPr>
        <w:t>Sharing of bone health information</w:t>
      </w:r>
    </w:p>
    <w:tbl>
      <w:tblPr>
        <w:tblStyle w:val="TableGrid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"/>
        <w:gridCol w:w="3168"/>
        <w:gridCol w:w="1152"/>
        <w:gridCol w:w="1152"/>
        <w:gridCol w:w="1152"/>
        <w:gridCol w:w="1152"/>
        <w:gridCol w:w="1152"/>
      </w:tblGrid>
      <w:tr w:rsidR="003F5E3F" w14:paraId="0CD6AEFC" w14:textId="77777777" w:rsidTr="00FC1D94">
        <w:trPr>
          <w:trHeight w:val="432"/>
        </w:trPr>
        <w:tc>
          <w:tcPr>
            <w:tcW w:w="3600" w:type="dxa"/>
            <w:gridSpan w:val="2"/>
            <w:vMerge w:val="restart"/>
            <w:tcBorders>
              <w:top w:val="single" w:sz="12" w:space="0" w:color="auto"/>
            </w:tcBorders>
          </w:tcPr>
          <w:p w14:paraId="25A59349" w14:textId="77777777" w:rsidR="003F5E3F" w:rsidRPr="00700B54" w:rsidRDefault="003F5E3F" w:rsidP="000C5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top w:val="single" w:sz="12" w:space="0" w:color="auto"/>
            </w:tcBorders>
            <w:vAlign w:val="center"/>
          </w:tcPr>
          <w:p w14:paraId="70709726" w14:textId="77777777" w:rsidR="003F5E3F" w:rsidRDefault="00700B54" w:rsidP="00353C08">
            <w:pPr>
              <w:rPr>
                <w:rFonts w:ascii="Arial" w:hAnsi="Arial" w:cs="Arial"/>
                <w:sz w:val="18"/>
                <w:szCs w:val="18"/>
              </w:rPr>
            </w:pPr>
            <w:r w:rsidRPr="00700B54">
              <w:rPr>
                <w:rFonts w:ascii="Arial" w:hAnsi="Arial" w:cs="Arial"/>
                <w:sz w:val="18"/>
                <w:szCs w:val="18"/>
              </w:rPr>
              <w:t xml:space="preserve">All </w:t>
            </w:r>
            <w:r w:rsidR="00FC1D94">
              <w:rPr>
                <w:rFonts w:ascii="Arial" w:hAnsi="Arial" w:cs="Arial"/>
                <w:sz w:val="18"/>
                <w:szCs w:val="18"/>
              </w:rPr>
              <w:t>p</w:t>
            </w:r>
            <w:r w:rsidRPr="00700B54">
              <w:rPr>
                <w:rFonts w:ascii="Arial" w:hAnsi="Arial" w:cs="Arial"/>
                <w:sz w:val="18"/>
                <w:szCs w:val="18"/>
              </w:rPr>
              <w:t>atient</w:t>
            </w:r>
            <w:r w:rsidR="00FC1D94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5C10224C" w14:textId="1F5C0AAB" w:rsidR="00FC1D94" w:rsidRPr="00700B54" w:rsidRDefault="00FC1D94" w:rsidP="00353C0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200)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571616" w14:textId="3E5BE710" w:rsidR="003F5E3F" w:rsidRPr="00700B54" w:rsidRDefault="00377DBC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RE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9F85A4" w14:textId="30F3A129" w:rsidR="003F5E3F" w:rsidRPr="00700B54" w:rsidRDefault="00377DBC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ly </w:t>
            </w:r>
            <w:r w:rsidR="00FC1D94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ceiving</w:t>
            </w:r>
            <w:r w:rsidR="00454F37">
              <w:rPr>
                <w:rFonts w:ascii="Arial" w:hAnsi="Arial" w:cs="Arial"/>
                <w:sz w:val="18"/>
                <w:szCs w:val="18"/>
              </w:rPr>
              <w:t xml:space="preserve"> a BTA</w:t>
            </w:r>
          </w:p>
        </w:tc>
      </w:tr>
      <w:tr w:rsidR="003F5E3F" w14:paraId="3F34E35D" w14:textId="77777777" w:rsidTr="00454F37">
        <w:trPr>
          <w:trHeight w:val="432"/>
        </w:trPr>
        <w:tc>
          <w:tcPr>
            <w:tcW w:w="3600" w:type="dxa"/>
            <w:gridSpan w:val="2"/>
            <w:vMerge/>
            <w:tcBorders>
              <w:bottom w:val="single" w:sz="12" w:space="0" w:color="auto"/>
            </w:tcBorders>
          </w:tcPr>
          <w:p w14:paraId="6130D868" w14:textId="77777777" w:rsidR="003F5E3F" w:rsidRPr="00700B54" w:rsidRDefault="003F5E3F" w:rsidP="000C5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single" w:sz="12" w:space="0" w:color="auto"/>
            </w:tcBorders>
          </w:tcPr>
          <w:p w14:paraId="29EB01EC" w14:textId="77777777" w:rsidR="003F5E3F" w:rsidRPr="00700B54" w:rsidRDefault="003F5E3F" w:rsidP="000C5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098910D9" w14:textId="77777777" w:rsidR="00454F37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37B5830A" w14:textId="22217D92" w:rsidR="00454F37" w:rsidRPr="00700B54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82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71224130" w14:textId="77777777" w:rsidR="003F5E3F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970FB56" w14:textId="6346CC7A" w:rsidR="00454F37" w:rsidRPr="00700B54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18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06330D71" w14:textId="77777777" w:rsidR="003F5E3F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0E66F0E1" w14:textId="14CE2E8B" w:rsidR="00454F37" w:rsidRPr="00700B54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35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</w:tcPr>
          <w:p w14:paraId="4AADA94A" w14:textId="77777777" w:rsidR="003F5E3F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E33AB07" w14:textId="3F7C4339" w:rsidR="00454F37" w:rsidRPr="00700B54" w:rsidRDefault="00454F3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65)</w:t>
            </w:r>
          </w:p>
        </w:tc>
      </w:tr>
      <w:tr w:rsidR="00DD07BE" w14:paraId="4247691E" w14:textId="77777777" w:rsidTr="00700B54">
        <w:tc>
          <w:tcPr>
            <w:tcW w:w="9360" w:type="dxa"/>
            <w:gridSpan w:val="7"/>
            <w:tcBorders>
              <w:top w:val="single" w:sz="12" w:space="0" w:color="auto"/>
            </w:tcBorders>
          </w:tcPr>
          <w:p w14:paraId="351358EE" w14:textId="00ABD5F2" w:rsidR="00DD07BE" w:rsidRPr="00700B54" w:rsidRDefault="00EF3C07" w:rsidP="000C5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HCPs share bone health information with patients</w:t>
            </w:r>
            <w:r w:rsidRPr="00EF3C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EF3C07" w14:paraId="1AC01C9C" w14:textId="77777777" w:rsidTr="00DD07BE">
        <w:tc>
          <w:tcPr>
            <w:tcW w:w="432" w:type="dxa"/>
          </w:tcPr>
          <w:p w14:paraId="489888C0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1EC31A53" w14:textId="3ED0346C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1152" w:type="dxa"/>
          </w:tcPr>
          <w:p w14:paraId="3DD59D32" w14:textId="590F7A7E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 (88.0)</w:t>
            </w:r>
          </w:p>
        </w:tc>
        <w:tc>
          <w:tcPr>
            <w:tcW w:w="1152" w:type="dxa"/>
          </w:tcPr>
          <w:p w14:paraId="46FC6619" w14:textId="41DB1DCC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 (86.6)</w:t>
            </w:r>
          </w:p>
        </w:tc>
        <w:tc>
          <w:tcPr>
            <w:tcW w:w="1152" w:type="dxa"/>
          </w:tcPr>
          <w:p w14:paraId="5BE5AC3D" w14:textId="0E12F5C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89.0)</w:t>
            </w:r>
          </w:p>
        </w:tc>
        <w:tc>
          <w:tcPr>
            <w:tcW w:w="1152" w:type="dxa"/>
          </w:tcPr>
          <w:p w14:paraId="150D943A" w14:textId="086B7E88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88.6)</w:t>
            </w:r>
          </w:p>
        </w:tc>
        <w:tc>
          <w:tcPr>
            <w:tcW w:w="1152" w:type="dxa"/>
          </w:tcPr>
          <w:p w14:paraId="44FC3668" w14:textId="1EE1D3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 (87.9)</w:t>
            </w:r>
          </w:p>
        </w:tc>
      </w:tr>
      <w:tr w:rsidR="00EF3C07" w14:paraId="522C04FC" w14:textId="77777777" w:rsidTr="00DD07BE">
        <w:tc>
          <w:tcPr>
            <w:tcW w:w="432" w:type="dxa"/>
          </w:tcPr>
          <w:p w14:paraId="57164491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0C515BDA" w14:textId="79118B6A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er handout</w:t>
            </w:r>
          </w:p>
        </w:tc>
        <w:tc>
          <w:tcPr>
            <w:tcW w:w="1152" w:type="dxa"/>
          </w:tcPr>
          <w:p w14:paraId="283D6043" w14:textId="587A4E93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14.0)</w:t>
            </w:r>
          </w:p>
        </w:tc>
        <w:tc>
          <w:tcPr>
            <w:tcW w:w="1152" w:type="dxa"/>
          </w:tcPr>
          <w:p w14:paraId="55A2A84E" w14:textId="67254F24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2.2)</w:t>
            </w:r>
          </w:p>
        </w:tc>
        <w:tc>
          <w:tcPr>
            <w:tcW w:w="1152" w:type="dxa"/>
          </w:tcPr>
          <w:p w14:paraId="5C1F9A7E" w14:textId="1D5A0DF1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5.3)</w:t>
            </w:r>
          </w:p>
        </w:tc>
        <w:tc>
          <w:tcPr>
            <w:tcW w:w="1152" w:type="dxa"/>
          </w:tcPr>
          <w:p w14:paraId="4376ABAA" w14:textId="22D5A5A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152" w:type="dxa"/>
          </w:tcPr>
          <w:p w14:paraId="3AA47512" w14:textId="7941B07E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16.4)</w:t>
            </w:r>
          </w:p>
        </w:tc>
      </w:tr>
      <w:tr w:rsidR="00EF3C07" w14:paraId="329AA852" w14:textId="77777777" w:rsidTr="00DD07BE">
        <w:tc>
          <w:tcPr>
            <w:tcW w:w="432" w:type="dxa"/>
          </w:tcPr>
          <w:p w14:paraId="7DC82264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01DC5749" w14:textId="02371EC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ail</w:t>
            </w:r>
          </w:p>
        </w:tc>
        <w:tc>
          <w:tcPr>
            <w:tcW w:w="1152" w:type="dxa"/>
          </w:tcPr>
          <w:p w14:paraId="7D0D2FDB" w14:textId="681CB906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.5)</w:t>
            </w:r>
          </w:p>
        </w:tc>
        <w:tc>
          <w:tcPr>
            <w:tcW w:w="1152" w:type="dxa"/>
          </w:tcPr>
          <w:p w14:paraId="7DF1E86E" w14:textId="30F300B5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.7)</w:t>
            </w:r>
          </w:p>
        </w:tc>
        <w:tc>
          <w:tcPr>
            <w:tcW w:w="1152" w:type="dxa"/>
          </w:tcPr>
          <w:p w14:paraId="446ECF41" w14:textId="756EFE4F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7)</w:t>
            </w:r>
          </w:p>
        </w:tc>
        <w:tc>
          <w:tcPr>
            <w:tcW w:w="1152" w:type="dxa"/>
          </w:tcPr>
          <w:p w14:paraId="6A11BDDD" w14:textId="3E1F25BE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152" w:type="dxa"/>
          </w:tcPr>
          <w:p w14:paraId="45ADAB8A" w14:textId="4BF7CC6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.4)</w:t>
            </w:r>
          </w:p>
        </w:tc>
      </w:tr>
      <w:tr w:rsidR="00EF3C07" w14:paraId="775021A8" w14:textId="77777777" w:rsidTr="00DD07BE">
        <w:tc>
          <w:tcPr>
            <w:tcW w:w="432" w:type="dxa"/>
          </w:tcPr>
          <w:p w14:paraId="72382DCC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7041ED68" w14:textId="06501C11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deo</w:t>
            </w:r>
          </w:p>
        </w:tc>
        <w:tc>
          <w:tcPr>
            <w:tcW w:w="1152" w:type="dxa"/>
          </w:tcPr>
          <w:p w14:paraId="2C3DAA31" w14:textId="7C697836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  <w:tc>
          <w:tcPr>
            <w:tcW w:w="1152" w:type="dxa"/>
          </w:tcPr>
          <w:p w14:paraId="54B6D392" w14:textId="7535A5E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52" w:type="dxa"/>
          </w:tcPr>
          <w:p w14:paraId="04DF639B" w14:textId="262B6E1C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7)</w:t>
            </w:r>
          </w:p>
        </w:tc>
        <w:tc>
          <w:tcPr>
            <w:tcW w:w="1152" w:type="dxa"/>
          </w:tcPr>
          <w:p w14:paraId="08FCE370" w14:textId="6B2BE922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152" w:type="dxa"/>
          </w:tcPr>
          <w:p w14:paraId="68AE0704" w14:textId="0E9BA9B4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</w:tr>
      <w:tr w:rsidR="00EF3C07" w14:paraId="54700A59" w14:textId="77777777" w:rsidTr="00DD07BE">
        <w:tc>
          <w:tcPr>
            <w:tcW w:w="432" w:type="dxa"/>
          </w:tcPr>
          <w:p w14:paraId="582817E0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1528D14E" w14:textId="40269424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52" w:type="dxa"/>
          </w:tcPr>
          <w:p w14:paraId="59F26A83" w14:textId="04CA04AF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52" w:type="dxa"/>
          </w:tcPr>
          <w:p w14:paraId="43ED00E0" w14:textId="55225A15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52" w:type="dxa"/>
          </w:tcPr>
          <w:p w14:paraId="764770AE" w14:textId="21E6AD6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8)</w:t>
            </w:r>
          </w:p>
        </w:tc>
        <w:tc>
          <w:tcPr>
            <w:tcW w:w="1152" w:type="dxa"/>
          </w:tcPr>
          <w:p w14:paraId="2DBAC537" w14:textId="2997E140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52" w:type="dxa"/>
          </w:tcPr>
          <w:p w14:paraId="712C8826" w14:textId="42A925FF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</w:tr>
      <w:tr w:rsidR="00EF3C07" w14:paraId="197C4D87" w14:textId="77777777" w:rsidTr="00DD07BE">
        <w:tc>
          <w:tcPr>
            <w:tcW w:w="432" w:type="dxa"/>
          </w:tcPr>
          <w:p w14:paraId="6949CB93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4F13BF09" w14:textId="1CD2D382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formation shared</w:t>
            </w:r>
          </w:p>
        </w:tc>
        <w:tc>
          <w:tcPr>
            <w:tcW w:w="1152" w:type="dxa"/>
          </w:tcPr>
          <w:p w14:paraId="4394A70B" w14:textId="6E2387FE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10.5)</w:t>
            </w:r>
          </w:p>
        </w:tc>
        <w:tc>
          <w:tcPr>
            <w:tcW w:w="1152" w:type="dxa"/>
          </w:tcPr>
          <w:p w14:paraId="38D9249E" w14:textId="64250BB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1.0)</w:t>
            </w:r>
          </w:p>
        </w:tc>
        <w:tc>
          <w:tcPr>
            <w:tcW w:w="1152" w:type="dxa"/>
          </w:tcPr>
          <w:p w14:paraId="7D5E9025" w14:textId="7C404439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10.2)</w:t>
            </w:r>
          </w:p>
        </w:tc>
        <w:tc>
          <w:tcPr>
            <w:tcW w:w="1152" w:type="dxa"/>
          </w:tcPr>
          <w:p w14:paraId="2FCCD7F9" w14:textId="4886347E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152" w:type="dxa"/>
          </w:tcPr>
          <w:p w14:paraId="60864119" w14:textId="5F98B44B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10.3)</w:t>
            </w:r>
          </w:p>
        </w:tc>
      </w:tr>
      <w:tr w:rsidR="00EF3C07" w14:paraId="169B3092" w14:textId="77777777" w:rsidTr="00DD07BE">
        <w:tc>
          <w:tcPr>
            <w:tcW w:w="9360" w:type="dxa"/>
            <w:gridSpan w:val="7"/>
          </w:tcPr>
          <w:p w14:paraId="409B0853" w14:textId="33F9EED0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patients want bone health information shared by HCPs</w:t>
            </w:r>
            <w:r w:rsidRPr="00EF3C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FC1D94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EF3C07" w14:paraId="6C3C7701" w14:textId="77777777" w:rsidTr="00DD07BE">
        <w:tc>
          <w:tcPr>
            <w:tcW w:w="432" w:type="dxa"/>
          </w:tcPr>
          <w:p w14:paraId="5AA31167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3CDF7762" w14:textId="6A3C2E6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1152" w:type="dxa"/>
          </w:tcPr>
          <w:p w14:paraId="63F3B1B5" w14:textId="46B44269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 (88.5)</w:t>
            </w:r>
          </w:p>
        </w:tc>
        <w:tc>
          <w:tcPr>
            <w:tcW w:w="1152" w:type="dxa"/>
          </w:tcPr>
          <w:p w14:paraId="16F5550F" w14:textId="0C6498D4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(91.5)</w:t>
            </w:r>
          </w:p>
        </w:tc>
        <w:tc>
          <w:tcPr>
            <w:tcW w:w="1152" w:type="dxa"/>
          </w:tcPr>
          <w:p w14:paraId="5CCCCDEE" w14:textId="0A47B8F6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 (86.4)</w:t>
            </w:r>
          </w:p>
        </w:tc>
        <w:tc>
          <w:tcPr>
            <w:tcW w:w="1152" w:type="dxa"/>
          </w:tcPr>
          <w:p w14:paraId="3805071E" w14:textId="7C8F74D4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85.7)</w:t>
            </w:r>
          </w:p>
        </w:tc>
        <w:tc>
          <w:tcPr>
            <w:tcW w:w="1152" w:type="dxa"/>
          </w:tcPr>
          <w:p w14:paraId="33EED3B4" w14:textId="2681E373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 (89.1)</w:t>
            </w:r>
          </w:p>
        </w:tc>
      </w:tr>
      <w:tr w:rsidR="00EF3C07" w14:paraId="0E329262" w14:textId="77777777" w:rsidTr="00DD07BE">
        <w:tc>
          <w:tcPr>
            <w:tcW w:w="432" w:type="dxa"/>
          </w:tcPr>
          <w:p w14:paraId="66AE60AA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4ABF4AF9" w14:textId="051D3421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per handout</w:t>
            </w:r>
          </w:p>
        </w:tc>
        <w:tc>
          <w:tcPr>
            <w:tcW w:w="1152" w:type="dxa"/>
          </w:tcPr>
          <w:p w14:paraId="27AC1DE8" w14:textId="5FFF851F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 (55.5)</w:t>
            </w:r>
          </w:p>
        </w:tc>
        <w:tc>
          <w:tcPr>
            <w:tcW w:w="1152" w:type="dxa"/>
          </w:tcPr>
          <w:p w14:paraId="110412E5" w14:textId="68A2E800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50.0)</w:t>
            </w:r>
          </w:p>
        </w:tc>
        <w:tc>
          <w:tcPr>
            <w:tcW w:w="1152" w:type="dxa"/>
          </w:tcPr>
          <w:p w14:paraId="645584DA" w14:textId="4CAB3DD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59.3)</w:t>
            </w:r>
          </w:p>
        </w:tc>
        <w:tc>
          <w:tcPr>
            <w:tcW w:w="1152" w:type="dxa"/>
          </w:tcPr>
          <w:p w14:paraId="3FD678BC" w14:textId="60711668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65.7)</w:t>
            </w:r>
          </w:p>
        </w:tc>
        <w:tc>
          <w:tcPr>
            <w:tcW w:w="1152" w:type="dxa"/>
          </w:tcPr>
          <w:p w14:paraId="21E2A076" w14:textId="6D758CCA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 (53.3)</w:t>
            </w:r>
          </w:p>
        </w:tc>
      </w:tr>
      <w:tr w:rsidR="00EF3C07" w14:paraId="5D4AC53D" w14:textId="77777777" w:rsidTr="00DD07BE">
        <w:tc>
          <w:tcPr>
            <w:tcW w:w="432" w:type="dxa"/>
          </w:tcPr>
          <w:p w14:paraId="45265FF7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6C3C6091" w14:textId="31ABDE5A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ail</w:t>
            </w:r>
          </w:p>
        </w:tc>
        <w:tc>
          <w:tcPr>
            <w:tcW w:w="1152" w:type="dxa"/>
          </w:tcPr>
          <w:p w14:paraId="635192B6" w14:textId="51A708A2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31.0)</w:t>
            </w:r>
          </w:p>
        </w:tc>
        <w:tc>
          <w:tcPr>
            <w:tcW w:w="1152" w:type="dxa"/>
          </w:tcPr>
          <w:p w14:paraId="4B7629A8" w14:textId="10031462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25.6)</w:t>
            </w:r>
          </w:p>
        </w:tc>
        <w:tc>
          <w:tcPr>
            <w:tcW w:w="1152" w:type="dxa"/>
          </w:tcPr>
          <w:p w14:paraId="0F28EE32" w14:textId="6131ABCC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34.7)</w:t>
            </w:r>
          </w:p>
        </w:tc>
        <w:tc>
          <w:tcPr>
            <w:tcW w:w="1152" w:type="dxa"/>
          </w:tcPr>
          <w:p w14:paraId="3046B7AD" w14:textId="499893CA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31.4)</w:t>
            </w:r>
          </w:p>
        </w:tc>
        <w:tc>
          <w:tcPr>
            <w:tcW w:w="1152" w:type="dxa"/>
          </w:tcPr>
          <w:p w14:paraId="24013494" w14:textId="7D6A8EAF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30.9)</w:t>
            </w:r>
          </w:p>
        </w:tc>
      </w:tr>
      <w:tr w:rsidR="00EF3C07" w14:paraId="219AD412" w14:textId="77777777" w:rsidTr="00DD07BE">
        <w:tc>
          <w:tcPr>
            <w:tcW w:w="432" w:type="dxa"/>
          </w:tcPr>
          <w:p w14:paraId="187DAD33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286A308E" w14:textId="79A84745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deo</w:t>
            </w:r>
          </w:p>
        </w:tc>
        <w:tc>
          <w:tcPr>
            <w:tcW w:w="1152" w:type="dxa"/>
          </w:tcPr>
          <w:p w14:paraId="0CD585D1" w14:textId="7BF0DBC3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19.5)</w:t>
            </w:r>
          </w:p>
        </w:tc>
        <w:tc>
          <w:tcPr>
            <w:tcW w:w="1152" w:type="dxa"/>
          </w:tcPr>
          <w:p w14:paraId="767B4850" w14:textId="622BC259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18.3)</w:t>
            </w:r>
          </w:p>
        </w:tc>
        <w:tc>
          <w:tcPr>
            <w:tcW w:w="1152" w:type="dxa"/>
          </w:tcPr>
          <w:p w14:paraId="72921766" w14:textId="43CBA992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20.3)</w:t>
            </w:r>
          </w:p>
        </w:tc>
        <w:tc>
          <w:tcPr>
            <w:tcW w:w="1152" w:type="dxa"/>
          </w:tcPr>
          <w:p w14:paraId="6998AB73" w14:textId="77352CB0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2.9)</w:t>
            </w:r>
          </w:p>
        </w:tc>
        <w:tc>
          <w:tcPr>
            <w:tcW w:w="1152" w:type="dxa"/>
          </w:tcPr>
          <w:p w14:paraId="20F63D4F" w14:textId="4E00564B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18.8)</w:t>
            </w:r>
          </w:p>
        </w:tc>
      </w:tr>
      <w:tr w:rsidR="00EF3C07" w14:paraId="1C767CF9" w14:textId="77777777" w:rsidTr="00DD07BE">
        <w:tc>
          <w:tcPr>
            <w:tcW w:w="432" w:type="dxa"/>
          </w:tcPr>
          <w:p w14:paraId="4BC67E3F" w14:textId="7777777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8" w:type="dxa"/>
          </w:tcPr>
          <w:p w14:paraId="18E60A36" w14:textId="1E52A399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52" w:type="dxa"/>
          </w:tcPr>
          <w:p w14:paraId="4C226C7E" w14:textId="3AF42AD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  <w:tc>
          <w:tcPr>
            <w:tcW w:w="1152" w:type="dxa"/>
          </w:tcPr>
          <w:p w14:paraId="5FA9046C" w14:textId="3C123A17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2)</w:t>
            </w:r>
          </w:p>
        </w:tc>
        <w:tc>
          <w:tcPr>
            <w:tcW w:w="1152" w:type="dxa"/>
          </w:tcPr>
          <w:p w14:paraId="721B9D97" w14:textId="5D35947C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8)</w:t>
            </w:r>
          </w:p>
        </w:tc>
        <w:tc>
          <w:tcPr>
            <w:tcW w:w="1152" w:type="dxa"/>
          </w:tcPr>
          <w:p w14:paraId="28799B73" w14:textId="0557F376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52" w:type="dxa"/>
          </w:tcPr>
          <w:p w14:paraId="5C4D4C57" w14:textId="7CCE5DDD" w:rsidR="00EF3C07" w:rsidRPr="00700B54" w:rsidRDefault="00EF3C07" w:rsidP="00EF3C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2)</w:t>
            </w:r>
          </w:p>
        </w:tc>
      </w:tr>
    </w:tbl>
    <w:p w14:paraId="70175C0A" w14:textId="4DE4E5DB" w:rsidR="000C510B" w:rsidRDefault="000C510B" w:rsidP="000C510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54F37">
        <w:rPr>
          <w:rFonts w:ascii="Arial" w:hAnsi="Arial" w:cs="Arial"/>
          <w:i/>
          <w:iCs/>
          <w:sz w:val="20"/>
          <w:szCs w:val="20"/>
        </w:rPr>
        <w:t>BTA</w:t>
      </w:r>
      <w:r>
        <w:rPr>
          <w:rFonts w:ascii="Arial" w:hAnsi="Arial" w:cs="Arial"/>
          <w:sz w:val="20"/>
          <w:szCs w:val="20"/>
        </w:rPr>
        <w:t xml:space="preserve">, bone targeting agent; </w:t>
      </w:r>
      <w:r w:rsidRPr="00454F37">
        <w:rPr>
          <w:rFonts w:ascii="Arial" w:hAnsi="Arial" w:cs="Arial"/>
          <w:i/>
          <w:iCs/>
          <w:sz w:val="20"/>
          <w:szCs w:val="20"/>
        </w:rPr>
        <w:t>HCP</w:t>
      </w:r>
      <w:r>
        <w:rPr>
          <w:rFonts w:ascii="Arial" w:hAnsi="Arial" w:cs="Arial"/>
          <w:sz w:val="20"/>
          <w:szCs w:val="20"/>
        </w:rPr>
        <w:t xml:space="preserve">, healthcare provider; </w:t>
      </w:r>
      <w:r w:rsidRPr="00454F37">
        <w:rPr>
          <w:rFonts w:ascii="Arial" w:hAnsi="Arial" w:cs="Arial"/>
          <w:i/>
          <w:iCs/>
          <w:sz w:val="20"/>
          <w:szCs w:val="20"/>
        </w:rPr>
        <w:t>SRE</w:t>
      </w:r>
      <w:r>
        <w:rPr>
          <w:rFonts w:ascii="Arial" w:hAnsi="Arial" w:cs="Arial"/>
          <w:sz w:val="20"/>
          <w:szCs w:val="20"/>
        </w:rPr>
        <w:t>, skeletal-related event</w:t>
      </w:r>
    </w:p>
    <w:p w14:paraId="5614A659" w14:textId="6152DB59" w:rsidR="00B25B8C" w:rsidRPr="001706BC" w:rsidRDefault="000C510B" w:rsidP="000C510B">
      <w:pPr>
        <w:rPr>
          <w:rFonts w:ascii="Arial" w:hAnsi="Arial" w:cs="Arial"/>
          <w:sz w:val="20"/>
          <w:szCs w:val="20"/>
        </w:rPr>
      </w:pPr>
      <w:r w:rsidRPr="00C36BE8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Denotes that more than one response could be selected</w:t>
      </w:r>
      <w:bookmarkEnd w:id="0"/>
    </w:p>
    <w:p w14:paraId="52B97CCB" w14:textId="018EE183" w:rsidR="005343C1" w:rsidRDefault="005343C1">
      <w:pPr>
        <w:rPr>
          <w:rFonts w:ascii="Arial" w:hAnsi="Arial" w:cs="Arial"/>
          <w:b/>
          <w:bCs/>
          <w:sz w:val="20"/>
          <w:szCs w:val="20"/>
        </w:rPr>
      </w:pPr>
    </w:p>
    <w:p w14:paraId="78F69EA1" w14:textId="2E657992" w:rsidR="005343C1" w:rsidRPr="005245CC" w:rsidRDefault="005343C1">
      <w:pPr>
        <w:rPr>
          <w:rFonts w:ascii="Arial" w:hAnsi="Arial" w:cs="Arial"/>
          <w:sz w:val="20"/>
          <w:szCs w:val="20"/>
        </w:rPr>
      </w:pPr>
    </w:p>
    <w:sectPr w:rsidR="005343C1" w:rsidRPr="0052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D7"/>
    <w:rsid w:val="000B0345"/>
    <w:rsid w:val="000C510B"/>
    <w:rsid w:val="001706BC"/>
    <w:rsid w:val="001E42C3"/>
    <w:rsid w:val="002451DA"/>
    <w:rsid w:val="00295B7B"/>
    <w:rsid w:val="002B6F47"/>
    <w:rsid w:val="00353C08"/>
    <w:rsid w:val="00377DBC"/>
    <w:rsid w:val="003F5E3F"/>
    <w:rsid w:val="003F61DA"/>
    <w:rsid w:val="00454F37"/>
    <w:rsid w:val="00491521"/>
    <w:rsid w:val="004929F1"/>
    <w:rsid w:val="00506269"/>
    <w:rsid w:val="005245CC"/>
    <w:rsid w:val="00533F9C"/>
    <w:rsid w:val="005343C1"/>
    <w:rsid w:val="005434F7"/>
    <w:rsid w:val="005B2FEB"/>
    <w:rsid w:val="005C26B3"/>
    <w:rsid w:val="00700B54"/>
    <w:rsid w:val="00771047"/>
    <w:rsid w:val="0078483A"/>
    <w:rsid w:val="008524F6"/>
    <w:rsid w:val="00876A25"/>
    <w:rsid w:val="009629EF"/>
    <w:rsid w:val="00980918"/>
    <w:rsid w:val="00AD741A"/>
    <w:rsid w:val="00AE4F85"/>
    <w:rsid w:val="00B25B8C"/>
    <w:rsid w:val="00DD07BE"/>
    <w:rsid w:val="00E51A1F"/>
    <w:rsid w:val="00EF3C07"/>
    <w:rsid w:val="00F12CD7"/>
    <w:rsid w:val="00FA724B"/>
    <w:rsid w:val="00FB5186"/>
    <w:rsid w:val="00FC1D94"/>
    <w:rsid w:val="00FE3248"/>
    <w:rsid w:val="00FF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6A13"/>
  <w15:chartTrackingRefBased/>
  <w15:docId w15:val="{E6B1204E-CC99-44D2-B222-1970E22BE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B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B8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4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2C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Flora</dc:creator>
  <cp:keywords/>
  <dc:description/>
  <cp:lastModifiedBy>Darcy Flora</cp:lastModifiedBy>
  <cp:revision>6</cp:revision>
  <dcterms:created xsi:type="dcterms:W3CDTF">2023-04-27T14:12:00Z</dcterms:created>
  <dcterms:modified xsi:type="dcterms:W3CDTF">2023-04-27T15:48:00Z</dcterms:modified>
</cp:coreProperties>
</file>